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54"/>
        <w:gridCol w:w="952"/>
        <w:gridCol w:w="1203"/>
        <w:gridCol w:w="948"/>
        <w:gridCol w:w="920"/>
        <w:gridCol w:w="954"/>
        <w:gridCol w:w="948"/>
        <w:gridCol w:w="951"/>
        <w:gridCol w:w="954"/>
        <w:gridCol w:w="954"/>
        <w:gridCol w:w="953"/>
        <w:gridCol w:w="934"/>
        <w:gridCol w:w="900"/>
        <w:gridCol w:w="990"/>
      </w:tblGrid>
      <w:tr w:rsidR="00E743E1" w:rsidRPr="00B56EF8" w:rsidTr="00226338">
        <w:trPr>
          <w:trHeight w:val="675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MI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rio ID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VIS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940A49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ariant Effect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GNC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RVIS CHGV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ncRVI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VIS-su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xpected % LoF (mutRate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226338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C743A">
              <w:rPr>
                <w:b/>
                <w:bCs/>
                <w:color w:val="000000"/>
                <w:sz w:val="16"/>
                <w:szCs w:val="16"/>
                <w:u w:val="single"/>
              </w:rPr>
              <w:t>Exp</w:t>
            </w:r>
            <w:r w:rsidR="00226338" w:rsidRPr="006C743A">
              <w:rPr>
                <w:b/>
                <w:bCs/>
                <w:color w:val="000000"/>
                <w:sz w:val="16"/>
                <w:szCs w:val="16"/>
                <w:u w:val="single"/>
              </w:rPr>
              <w:t>ected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LoF</w:t>
            </w:r>
            <w:r w:rsidR="00226338">
              <w:rPr>
                <w:b/>
                <w:bCs/>
                <w:color w:val="000000"/>
                <w:sz w:val="16"/>
                <w:szCs w:val="16"/>
              </w:rPr>
              <w:t xml:space="preserve"> in EV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(Number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226338" w:rsidP="00226338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C743A">
              <w:rPr>
                <w:b/>
                <w:bCs/>
                <w:color w:val="000000"/>
                <w:sz w:val="16"/>
                <w:szCs w:val="16"/>
                <w:u w:val="single"/>
              </w:rPr>
              <w:t>Observed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743E1">
              <w:rPr>
                <w:b/>
                <w:bCs/>
                <w:color w:val="000000"/>
                <w:sz w:val="16"/>
                <w:szCs w:val="16"/>
              </w:rPr>
              <w:t>LoF (EV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uclidean Dista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inomial Exact 1-tail (BH [FDR])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WDFY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0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x10</w:t>
            </w:r>
            <w:r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21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WDFY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0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x10</w:t>
            </w:r>
            <w:r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D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6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x10</w:t>
            </w:r>
            <w:r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7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x10</w:t>
            </w:r>
            <w:r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TAF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6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341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nd31120cq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LGAP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9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OT1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8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3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C989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ZNF2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x10</w:t>
            </w:r>
            <w:r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3397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vere I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TCH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ZNF2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x10</w:t>
            </w:r>
            <w:r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RHGAP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8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8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21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NK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9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9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x10</w:t>
            </w:r>
            <w:r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NK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9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9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x10</w:t>
            </w:r>
            <w:r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NK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9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9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x10</w:t>
            </w:r>
            <w:r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3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D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4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3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LGAPA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7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421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Z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o_02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B1CC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3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9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8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PAG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5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635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Z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6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IPB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4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x10</w:t>
            </w:r>
            <w:r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3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2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3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2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3397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vere I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TCH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2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209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vere I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849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2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635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Z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7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lice accept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2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209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vere I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1116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2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6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NBP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x10</w:t>
            </w:r>
            <w:r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3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F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98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86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x10</w:t>
            </w:r>
            <w:r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3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BD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6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UBR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1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x10</w:t>
            </w:r>
            <w:r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ZC3H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ZC3H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209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vere I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142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ETD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8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3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C1044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ITGA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6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9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UBN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7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INTS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2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D13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8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8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D13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8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8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9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RP4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9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2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7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5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8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0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x10</w:t>
            </w:r>
            <w:r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TAG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8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7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MT2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8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8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5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MT2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8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8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5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7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1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7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1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7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341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snd29528ih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lice don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7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7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SH1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7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x10</w:t>
            </w:r>
            <w:r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341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snd24053gj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1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341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snd30216iy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lice don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1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341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snd32727kd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lice don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1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341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snd34816ku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N1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21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CKAP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1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7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3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CKAP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1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7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341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snd33762kq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NAJC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4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lice accept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3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3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3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3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IGYF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9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1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21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9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635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Z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0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IAA14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77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6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G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9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G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9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3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C1026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G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9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635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Z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3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G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9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953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PHB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6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21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p ga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AM91A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7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743E1" w:rsidRPr="00B56EF8" w:rsidTr="00226338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637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e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LL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2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43E1" w:rsidRDefault="00E743E1" w:rsidP="00E743E1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:rsidR="00BE1815" w:rsidRDefault="00C1732F" w:rsidP="00014E17">
      <w:pPr>
        <w:jc w:val="both"/>
      </w:pPr>
      <w:r>
        <w:rPr>
          <w:b/>
        </w:rPr>
        <w:t>S5</w:t>
      </w:r>
      <w:r>
        <w:rPr>
          <w:b/>
        </w:rPr>
        <w:t xml:space="preserve"> </w:t>
      </w:r>
      <w:bookmarkStart w:id="0" w:name="_GoBack"/>
      <w:bookmarkEnd w:id="0"/>
      <w:r w:rsidR="00014E17" w:rsidRPr="001E1A3D">
        <w:rPr>
          <w:b/>
        </w:rPr>
        <w:t xml:space="preserve">Table: </w:t>
      </w:r>
      <w:r w:rsidR="00940A49" w:rsidRPr="00940A49">
        <w:t xml:space="preserve">This table contains the loss-of-function </w:t>
      </w:r>
      <w:r w:rsidR="00940A49" w:rsidRPr="00940A49">
        <w:rPr>
          <w:i/>
        </w:rPr>
        <w:t>de novo</w:t>
      </w:r>
      <w:r w:rsidR="00940A49" w:rsidRPr="00940A49">
        <w:t xml:space="preserve"> mutations found among a collection of neuropsychiatric disorder ascertained patients, that both occur in genes that are </w:t>
      </w:r>
      <w:r w:rsidR="00940A49">
        <w:t>loss-of-function</w:t>
      </w:r>
      <w:r w:rsidR="00940A49" w:rsidRPr="00940A49">
        <w:t xml:space="preserve"> deficient and have a Euclidean distance from (0,0) ≤ 0.4.</w:t>
      </w:r>
    </w:p>
    <w:p w:rsidR="00014E17" w:rsidRPr="00670ED0" w:rsidRDefault="00BE1815" w:rsidP="00014E17">
      <w:pPr>
        <w:jc w:val="both"/>
        <w:rPr>
          <w:rFonts w:asciiTheme="minorHAnsi" w:eastAsia="Times New Roman" w:hAnsiTheme="minorHAnsi" w:cs="Times New Roman"/>
          <w:b/>
          <w:sz w:val="24"/>
          <w:szCs w:val="24"/>
          <w:lang w:val="en-AU" w:eastAsia="en-AU"/>
        </w:rPr>
      </w:pPr>
      <w:r>
        <w:t>SCZ = Schizophrenia; EE = Epileptic Encephalopathy; severe ID = Severe Intellectual Disability</w:t>
      </w:r>
      <w:r w:rsidR="00014E17" w:rsidRPr="001E1A3D">
        <w:rPr>
          <w:rFonts w:asciiTheme="minorHAnsi" w:hAnsiTheme="minorHAnsi"/>
          <w:b/>
          <w:sz w:val="24"/>
          <w:szCs w:val="24"/>
        </w:rPr>
        <w:fldChar w:fldCharType="begin"/>
      </w:r>
      <w:r w:rsidR="00014E17" w:rsidRPr="001E1A3D">
        <w:rPr>
          <w:rFonts w:asciiTheme="minorHAnsi" w:hAnsiTheme="minorHAnsi"/>
          <w:b/>
          <w:sz w:val="24"/>
          <w:szCs w:val="24"/>
        </w:rPr>
        <w:instrText xml:space="preserve"> ADDIN </w:instrText>
      </w:r>
      <w:r w:rsidR="00014E17" w:rsidRPr="001E1A3D">
        <w:rPr>
          <w:rFonts w:asciiTheme="minorHAnsi" w:hAnsiTheme="minorHAnsi"/>
          <w:b/>
          <w:sz w:val="24"/>
          <w:szCs w:val="24"/>
        </w:rPr>
        <w:fldChar w:fldCharType="end"/>
      </w:r>
    </w:p>
    <w:p w:rsidR="00F06482" w:rsidRDefault="00F06482"/>
    <w:sectPr w:rsidR="00F06482" w:rsidSect="00FC1144">
      <w:pgSz w:w="15840" w:h="12240" w:orient="landscape"/>
      <w:pgMar w:top="1276" w:right="1440" w:bottom="118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E17"/>
    <w:rsid w:val="00014E17"/>
    <w:rsid w:val="00160571"/>
    <w:rsid w:val="00226338"/>
    <w:rsid w:val="002D6999"/>
    <w:rsid w:val="0031587D"/>
    <w:rsid w:val="006C743A"/>
    <w:rsid w:val="00940A49"/>
    <w:rsid w:val="00A20839"/>
    <w:rsid w:val="00AB5671"/>
    <w:rsid w:val="00BE1815"/>
    <w:rsid w:val="00C1732F"/>
    <w:rsid w:val="00E743E1"/>
    <w:rsid w:val="00F06482"/>
    <w:rsid w:val="00FE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E17"/>
    <w:rPr>
      <w:rFonts w:ascii="Calibri" w:eastAsiaTheme="minorEastAsia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E17"/>
    <w:rPr>
      <w:rFonts w:ascii="Calibri" w:eastAsiaTheme="minorEastAsia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7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</dc:creator>
  <cp:lastModifiedBy>Slav</cp:lastModifiedBy>
  <cp:revision>14</cp:revision>
  <cp:lastPrinted>2015-07-31T01:20:00Z</cp:lastPrinted>
  <dcterms:created xsi:type="dcterms:W3CDTF">2015-05-14T02:05:00Z</dcterms:created>
  <dcterms:modified xsi:type="dcterms:W3CDTF">2015-08-16T01:02:00Z</dcterms:modified>
</cp:coreProperties>
</file>